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0280D5" w14:textId="77777777" w:rsidR="006F3CFC" w:rsidRDefault="00D33BB9" w:rsidP="006F3CFC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D33BB9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Table </w:t>
      </w:r>
      <w:r w:rsidR="003E7964">
        <w:rPr>
          <w:rFonts w:ascii="Times New Roman" w:eastAsia="宋体" w:hAnsi="Times New Roman" w:cs="Times New Roman"/>
          <w:b/>
          <w:bCs/>
          <w:sz w:val="24"/>
          <w:szCs w:val="24"/>
        </w:rPr>
        <w:t>S</w:t>
      </w:r>
      <w:r w:rsidR="00A151AF">
        <w:rPr>
          <w:rFonts w:ascii="Times New Roman" w:eastAsia="宋体" w:hAnsi="Times New Roman" w:cs="Times New Roman"/>
          <w:b/>
          <w:bCs/>
          <w:sz w:val="24"/>
          <w:szCs w:val="24"/>
        </w:rPr>
        <w:t>2</w:t>
      </w:r>
      <w:r w:rsidRPr="00D33BB9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p w14:paraId="4B1522C0" w14:textId="77777777" w:rsidR="00D33BB9" w:rsidRPr="00D33BB9" w:rsidRDefault="006F3CFC" w:rsidP="006F3CFC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Q</w:t>
      </w:r>
      <w:r w:rsidR="00D33BB9" w:rsidRPr="00D33BB9">
        <w:rPr>
          <w:rFonts w:ascii="Times New Roman" w:eastAsia="宋体" w:hAnsi="Times New Roman" w:cs="Times New Roman"/>
          <w:sz w:val="24"/>
          <w:szCs w:val="24"/>
        </w:rPr>
        <w:t>uality assessment of included studies via R</w:t>
      </w:r>
      <w:r w:rsidR="00A167B8">
        <w:rPr>
          <w:rFonts w:ascii="Times New Roman" w:eastAsia="宋体" w:hAnsi="Times New Roman" w:cs="Times New Roman"/>
          <w:sz w:val="24"/>
          <w:szCs w:val="24"/>
        </w:rPr>
        <w:t>Q</w:t>
      </w:r>
      <w:r w:rsidR="00D33BB9" w:rsidRPr="00D33BB9">
        <w:rPr>
          <w:rFonts w:ascii="Times New Roman" w:eastAsia="宋体" w:hAnsi="Times New Roman" w:cs="Times New Roman"/>
          <w:sz w:val="24"/>
          <w:szCs w:val="24"/>
        </w:rPr>
        <w:t>S</w:t>
      </w:r>
      <w:r>
        <w:rPr>
          <w:rFonts w:ascii="Times New Roman" w:eastAsia="宋体" w:hAnsi="Times New Roman" w:cs="Times New Roman"/>
          <w:sz w:val="24"/>
          <w:szCs w:val="24"/>
        </w:rPr>
        <w:t>.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994"/>
        <w:gridCol w:w="891"/>
        <w:gridCol w:w="668"/>
        <w:gridCol w:w="668"/>
        <w:gridCol w:w="668"/>
        <w:gridCol w:w="668"/>
        <w:gridCol w:w="668"/>
        <w:gridCol w:w="668"/>
        <w:gridCol w:w="668"/>
        <w:gridCol w:w="668"/>
        <w:gridCol w:w="668"/>
        <w:gridCol w:w="813"/>
        <w:gridCol w:w="813"/>
        <w:gridCol w:w="813"/>
        <w:gridCol w:w="813"/>
        <w:gridCol w:w="813"/>
        <w:gridCol w:w="813"/>
        <w:gridCol w:w="813"/>
        <w:gridCol w:w="810"/>
      </w:tblGrid>
      <w:tr w:rsidR="00D33BB9" w:rsidRPr="00D33BB9" w14:paraId="15653744" w14:textId="77777777" w:rsidTr="001E0597">
        <w:trPr>
          <w:trHeight w:val="312"/>
        </w:trPr>
        <w:tc>
          <w:tcPr>
            <w:tcW w:w="64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4E30282" w14:textId="77777777" w:rsidR="00D33BB9" w:rsidRPr="00D33BB9" w:rsidRDefault="00D33BB9" w:rsidP="006F3CF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uthor</w:t>
            </w:r>
          </w:p>
        </w:tc>
        <w:tc>
          <w:tcPr>
            <w:tcW w:w="28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3E3F824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ar</w:t>
            </w:r>
          </w:p>
        </w:tc>
        <w:tc>
          <w:tcPr>
            <w:tcW w:w="21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BB3386C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1</w:t>
            </w:r>
          </w:p>
        </w:tc>
        <w:tc>
          <w:tcPr>
            <w:tcW w:w="21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5885BAE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2</w:t>
            </w:r>
          </w:p>
        </w:tc>
        <w:tc>
          <w:tcPr>
            <w:tcW w:w="21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B31F0E3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3</w:t>
            </w:r>
          </w:p>
        </w:tc>
        <w:tc>
          <w:tcPr>
            <w:tcW w:w="21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5F303AA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4</w:t>
            </w:r>
          </w:p>
        </w:tc>
        <w:tc>
          <w:tcPr>
            <w:tcW w:w="21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6E06A5F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5</w:t>
            </w:r>
          </w:p>
        </w:tc>
        <w:tc>
          <w:tcPr>
            <w:tcW w:w="21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A5DA1A5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6</w:t>
            </w:r>
          </w:p>
        </w:tc>
        <w:tc>
          <w:tcPr>
            <w:tcW w:w="21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50EF654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7</w:t>
            </w:r>
          </w:p>
        </w:tc>
        <w:tc>
          <w:tcPr>
            <w:tcW w:w="21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A0CE7FC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8</w:t>
            </w:r>
          </w:p>
        </w:tc>
        <w:tc>
          <w:tcPr>
            <w:tcW w:w="21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C2C5E81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9</w:t>
            </w:r>
          </w:p>
        </w:tc>
        <w:tc>
          <w:tcPr>
            <w:tcW w:w="26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D3237EE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10</w:t>
            </w:r>
          </w:p>
        </w:tc>
        <w:tc>
          <w:tcPr>
            <w:tcW w:w="26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A9880B9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11</w:t>
            </w:r>
          </w:p>
        </w:tc>
        <w:tc>
          <w:tcPr>
            <w:tcW w:w="26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78F1C30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12</w:t>
            </w:r>
          </w:p>
        </w:tc>
        <w:tc>
          <w:tcPr>
            <w:tcW w:w="26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8393541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13</w:t>
            </w:r>
          </w:p>
        </w:tc>
        <w:tc>
          <w:tcPr>
            <w:tcW w:w="26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5BCD3F5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14</w:t>
            </w:r>
          </w:p>
        </w:tc>
        <w:tc>
          <w:tcPr>
            <w:tcW w:w="26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81C3393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15</w:t>
            </w:r>
          </w:p>
        </w:tc>
        <w:tc>
          <w:tcPr>
            <w:tcW w:w="26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CF35283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16</w:t>
            </w:r>
          </w:p>
        </w:tc>
        <w:tc>
          <w:tcPr>
            <w:tcW w:w="26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DB149B2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otal</w:t>
            </w:r>
          </w:p>
        </w:tc>
      </w:tr>
      <w:tr w:rsidR="00D33BB9" w:rsidRPr="00D33BB9" w14:paraId="2ECDB7D3" w14:textId="77777777" w:rsidTr="001E0597">
        <w:trPr>
          <w:trHeight w:val="312"/>
        </w:trPr>
        <w:tc>
          <w:tcPr>
            <w:tcW w:w="647" w:type="pct"/>
            <w:tcBorders>
              <w:top w:val="single" w:sz="8" w:space="0" w:color="auto"/>
            </w:tcBorders>
            <w:shd w:val="clear" w:color="auto" w:fill="auto"/>
          </w:tcPr>
          <w:p w14:paraId="6705DA15" w14:textId="77777777" w:rsidR="00D33BB9" w:rsidRPr="00D33BB9" w:rsidRDefault="00D33BB9" w:rsidP="006F3CFC">
            <w:pPr>
              <w:widowControl/>
              <w:spacing w:line="480" w:lineRule="auto"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unfang</w:t>
            </w:r>
            <w:proofErr w:type="spellEnd"/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Yu</w:t>
            </w:r>
          </w:p>
        </w:tc>
        <w:tc>
          <w:tcPr>
            <w:tcW w:w="289" w:type="pct"/>
            <w:tcBorders>
              <w:top w:val="single" w:sz="8" w:space="0" w:color="auto"/>
            </w:tcBorders>
            <w:shd w:val="clear" w:color="auto" w:fill="auto"/>
            <w:noWrap/>
          </w:tcPr>
          <w:p w14:paraId="668C422D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20</w:t>
            </w:r>
          </w:p>
        </w:tc>
        <w:tc>
          <w:tcPr>
            <w:tcW w:w="21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DD39D6D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1</w:t>
            </w:r>
          </w:p>
        </w:tc>
        <w:tc>
          <w:tcPr>
            <w:tcW w:w="21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A4B39B6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1</w:t>
            </w:r>
          </w:p>
        </w:tc>
        <w:tc>
          <w:tcPr>
            <w:tcW w:w="21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2F1D02A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</w:t>
            </w:r>
          </w:p>
        </w:tc>
        <w:tc>
          <w:tcPr>
            <w:tcW w:w="21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1CB94F4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</w:t>
            </w:r>
          </w:p>
        </w:tc>
        <w:tc>
          <w:tcPr>
            <w:tcW w:w="21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A1E293C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3</w:t>
            </w:r>
          </w:p>
        </w:tc>
        <w:tc>
          <w:tcPr>
            <w:tcW w:w="21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220BF69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1</w:t>
            </w:r>
          </w:p>
        </w:tc>
        <w:tc>
          <w:tcPr>
            <w:tcW w:w="21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D5BE61A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1</w:t>
            </w:r>
          </w:p>
        </w:tc>
        <w:tc>
          <w:tcPr>
            <w:tcW w:w="21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9974DCF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1</w:t>
            </w:r>
          </w:p>
        </w:tc>
        <w:tc>
          <w:tcPr>
            <w:tcW w:w="21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C90DA4A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1</w:t>
            </w:r>
          </w:p>
        </w:tc>
        <w:tc>
          <w:tcPr>
            <w:tcW w:w="26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C13056D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1</w:t>
            </w:r>
          </w:p>
        </w:tc>
        <w:tc>
          <w:tcPr>
            <w:tcW w:w="26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0C3F773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26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8F8A9E1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2</w:t>
            </w:r>
          </w:p>
        </w:tc>
        <w:tc>
          <w:tcPr>
            <w:tcW w:w="26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699F1F0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2</w:t>
            </w:r>
          </w:p>
        </w:tc>
        <w:tc>
          <w:tcPr>
            <w:tcW w:w="26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AE32574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2</w:t>
            </w:r>
          </w:p>
        </w:tc>
        <w:tc>
          <w:tcPr>
            <w:tcW w:w="26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720C5DB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</w:t>
            </w:r>
          </w:p>
        </w:tc>
        <w:tc>
          <w:tcPr>
            <w:tcW w:w="26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F533FEC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3</w:t>
            </w:r>
          </w:p>
        </w:tc>
        <w:tc>
          <w:tcPr>
            <w:tcW w:w="26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7C800A6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</w:tr>
      <w:tr w:rsidR="00D33BB9" w:rsidRPr="00D33BB9" w14:paraId="679FE3BF" w14:textId="77777777" w:rsidTr="001E0597">
        <w:trPr>
          <w:trHeight w:val="312"/>
        </w:trPr>
        <w:tc>
          <w:tcPr>
            <w:tcW w:w="647" w:type="pct"/>
            <w:shd w:val="clear" w:color="auto" w:fill="auto"/>
            <w:noWrap/>
          </w:tcPr>
          <w:p w14:paraId="2511D320" w14:textId="77777777" w:rsidR="00D33BB9" w:rsidRPr="00D33BB9" w:rsidRDefault="00D33BB9" w:rsidP="006F3CFC">
            <w:pPr>
              <w:widowControl/>
              <w:spacing w:line="480" w:lineRule="auto"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Lang Xiong </w:t>
            </w:r>
          </w:p>
        </w:tc>
        <w:tc>
          <w:tcPr>
            <w:tcW w:w="289" w:type="pct"/>
            <w:shd w:val="clear" w:color="auto" w:fill="auto"/>
            <w:noWrap/>
          </w:tcPr>
          <w:p w14:paraId="37DD3251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21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3BE0100A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1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1DD41578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1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6C485B28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2EDE0112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1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15DBECFA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3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311EF9B4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1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0C5E41CA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1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170E9C3B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1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268C3F9A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1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6D70CB50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1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1B34AA22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4E6FADBF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2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2D695899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2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3D78A1C0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2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57E2171E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179DC7F9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3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1B0D486B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</w:t>
            </w:r>
          </w:p>
        </w:tc>
      </w:tr>
      <w:tr w:rsidR="00D33BB9" w:rsidRPr="00D33BB9" w14:paraId="1B5A2AA9" w14:textId="77777777" w:rsidTr="001E0597">
        <w:trPr>
          <w:trHeight w:val="312"/>
        </w:trPr>
        <w:tc>
          <w:tcPr>
            <w:tcW w:w="647" w:type="pct"/>
            <w:shd w:val="clear" w:color="auto" w:fill="auto"/>
            <w:noWrap/>
          </w:tcPr>
          <w:p w14:paraId="7BF0FD09" w14:textId="77777777" w:rsidR="00D33BB9" w:rsidRPr="00D33BB9" w:rsidRDefault="00D33BB9" w:rsidP="006F3CFC">
            <w:pPr>
              <w:widowControl/>
              <w:spacing w:line="480" w:lineRule="auto"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ing Zhang</w:t>
            </w:r>
          </w:p>
        </w:tc>
        <w:tc>
          <w:tcPr>
            <w:tcW w:w="289" w:type="pct"/>
            <w:shd w:val="clear" w:color="auto" w:fill="auto"/>
            <w:noWrap/>
          </w:tcPr>
          <w:p w14:paraId="67283CA0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20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0DAAB7CB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2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6959AF46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1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30A60A0A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1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6CDBF3E7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1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4D28CFB1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3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31B48CFF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1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7691E85A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1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568BBD1B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1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49E28AC0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2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12F1CEB4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2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619398E5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765D6A4C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2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78C3CF08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2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0AEA55A1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2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5AE3AE5E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1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6BA544C8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4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3E4C976E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</w:t>
            </w:r>
          </w:p>
        </w:tc>
      </w:tr>
      <w:tr w:rsidR="00D33BB9" w:rsidRPr="00D33BB9" w14:paraId="1AC8B824" w14:textId="77777777" w:rsidTr="001E0597">
        <w:trPr>
          <w:trHeight w:val="312"/>
        </w:trPr>
        <w:tc>
          <w:tcPr>
            <w:tcW w:w="647" w:type="pct"/>
            <w:shd w:val="clear" w:color="auto" w:fill="auto"/>
            <w:noWrap/>
          </w:tcPr>
          <w:p w14:paraId="6D2344BF" w14:textId="77777777" w:rsidR="00D33BB9" w:rsidRPr="00D33BB9" w:rsidRDefault="00D33BB9" w:rsidP="006F3CFC">
            <w:pPr>
              <w:widowControl/>
              <w:spacing w:line="480" w:lineRule="auto"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ingqing</w:t>
            </w:r>
            <w:proofErr w:type="spellEnd"/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Xia</w:t>
            </w:r>
          </w:p>
        </w:tc>
        <w:tc>
          <w:tcPr>
            <w:tcW w:w="289" w:type="pct"/>
            <w:shd w:val="clear" w:color="auto" w:fill="auto"/>
            <w:noWrap/>
          </w:tcPr>
          <w:p w14:paraId="7D114BCB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21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1B95A70E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2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573684BF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1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618F8A39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1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5AB689B1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1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27CD351A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3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067AEC35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1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34C464DA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1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6D5DD07D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1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43144EAF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1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7D1B7267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1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2100C9AA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36453621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3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183A72BF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2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1550CC4D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57BA6151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243434DF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3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01DD1DB1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</w:t>
            </w:r>
          </w:p>
        </w:tc>
      </w:tr>
      <w:tr w:rsidR="00D33BB9" w:rsidRPr="00D33BB9" w14:paraId="3DCBFFB4" w14:textId="77777777" w:rsidTr="001E0597">
        <w:trPr>
          <w:trHeight w:val="312"/>
        </w:trPr>
        <w:tc>
          <w:tcPr>
            <w:tcW w:w="647" w:type="pct"/>
            <w:shd w:val="clear" w:color="auto" w:fill="auto"/>
            <w:noWrap/>
          </w:tcPr>
          <w:p w14:paraId="214CF055" w14:textId="77777777" w:rsidR="00D33BB9" w:rsidRPr="00D33BB9" w:rsidRDefault="00D33BB9" w:rsidP="006F3CFC">
            <w:pPr>
              <w:widowControl/>
              <w:spacing w:line="480" w:lineRule="auto"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eihong</w:t>
            </w:r>
            <w:proofErr w:type="spellEnd"/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Yu</w:t>
            </w:r>
          </w:p>
        </w:tc>
        <w:tc>
          <w:tcPr>
            <w:tcW w:w="289" w:type="pct"/>
            <w:shd w:val="clear" w:color="auto" w:fill="auto"/>
            <w:noWrap/>
          </w:tcPr>
          <w:p w14:paraId="1FACC0A7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21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41677CFE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1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3A32EA33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1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4E4F7CC5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5A726E07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1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72F3E1ED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3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112F23B5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1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58798BBA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1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49F24885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1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6ED4EA02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2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79224ACE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2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339CB93F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1E7B7BD5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3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024A5AF9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2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7990A598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2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3D2DBFB1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1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1F1FC371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3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20998D3C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</w:t>
            </w:r>
          </w:p>
        </w:tc>
      </w:tr>
      <w:tr w:rsidR="00D33BB9" w:rsidRPr="00D33BB9" w14:paraId="3FAFB957" w14:textId="77777777" w:rsidTr="001E0597">
        <w:trPr>
          <w:trHeight w:val="312"/>
        </w:trPr>
        <w:tc>
          <w:tcPr>
            <w:tcW w:w="647" w:type="pct"/>
            <w:shd w:val="clear" w:color="auto" w:fill="auto"/>
            <w:noWrap/>
          </w:tcPr>
          <w:p w14:paraId="561D6C1D" w14:textId="77777777" w:rsidR="00D33BB9" w:rsidRPr="00D33BB9" w:rsidRDefault="00D33BB9" w:rsidP="006F3CFC">
            <w:pPr>
              <w:widowControl/>
              <w:spacing w:line="480" w:lineRule="auto"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ungwon</w:t>
            </w:r>
            <w:proofErr w:type="spellEnd"/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Kim</w:t>
            </w:r>
          </w:p>
        </w:tc>
        <w:tc>
          <w:tcPr>
            <w:tcW w:w="289" w:type="pct"/>
            <w:shd w:val="clear" w:color="auto" w:fill="auto"/>
            <w:noWrap/>
          </w:tcPr>
          <w:p w14:paraId="41C97891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20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692318F5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6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02815762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1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3701FF0D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1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62A27542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0D794629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3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00855CEE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1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174AB542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2818718E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1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4CC92BFD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1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5CA97179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1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6B7307F8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3705AD34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2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6FD28452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2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7A2B3539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66A5BA39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7EE619E9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3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5C7CED7D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</w:t>
            </w:r>
          </w:p>
        </w:tc>
      </w:tr>
      <w:tr w:rsidR="00D33BB9" w:rsidRPr="00D33BB9" w14:paraId="689F4898" w14:textId="77777777" w:rsidTr="001E0597">
        <w:trPr>
          <w:trHeight w:val="312"/>
        </w:trPr>
        <w:tc>
          <w:tcPr>
            <w:tcW w:w="647" w:type="pct"/>
            <w:shd w:val="clear" w:color="auto" w:fill="auto"/>
            <w:noWrap/>
          </w:tcPr>
          <w:p w14:paraId="53660BC8" w14:textId="77777777" w:rsidR="00D33BB9" w:rsidRPr="00D33BB9" w:rsidRDefault="00D33BB9" w:rsidP="006F3CFC">
            <w:pPr>
              <w:widowControl/>
              <w:spacing w:line="480" w:lineRule="auto"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wan-ho Cho</w:t>
            </w:r>
          </w:p>
        </w:tc>
        <w:tc>
          <w:tcPr>
            <w:tcW w:w="289" w:type="pct"/>
            <w:shd w:val="clear" w:color="auto" w:fill="auto"/>
            <w:noWrap/>
          </w:tcPr>
          <w:p w14:paraId="0CDED4F2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22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5B9C00DC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2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0AD9D390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1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6195F468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50CE235B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1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0F2F3147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3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208234C1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1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3E2EA049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1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1DC7F7FF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1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1B81C58F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1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5C84C335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1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6C41B44C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2FAEC4F7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3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5EC70D39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2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15532737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321424D9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49D677B1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4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43BA997E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</w:t>
            </w:r>
          </w:p>
        </w:tc>
      </w:tr>
      <w:tr w:rsidR="00D33BB9" w:rsidRPr="00D33BB9" w14:paraId="4E7F4E35" w14:textId="77777777" w:rsidTr="001E0597">
        <w:trPr>
          <w:trHeight w:val="312"/>
        </w:trPr>
        <w:tc>
          <w:tcPr>
            <w:tcW w:w="647" w:type="pct"/>
            <w:shd w:val="clear" w:color="auto" w:fill="auto"/>
            <w:noWrap/>
          </w:tcPr>
          <w:p w14:paraId="41B0D68C" w14:textId="77777777" w:rsidR="00D33BB9" w:rsidRPr="00D33BB9" w:rsidRDefault="00D33BB9" w:rsidP="006F3CFC">
            <w:pPr>
              <w:widowControl/>
              <w:spacing w:line="480" w:lineRule="auto"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in Li</w:t>
            </w:r>
          </w:p>
        </w:tc>
        <w:tc>
          <w:tcPr>
            <w:tcW w:w="289" w:type="pct"/>
            <w:shd w:val="clear" w:color="auto" w:fill="auto"/>
            <w:noWrap/>
          </w:tcPr>
          <w:p w14:paraId="38237ED8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20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44C5F0F8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2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78BA4563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1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1D04EB5E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1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60C62720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2CD7D663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3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6F484CAF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1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43B2C2AB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1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3BE305F2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1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0F67D701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2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1DAFFCC9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2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03816013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154F5D18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2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20B3314B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1576E057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2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0C893822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1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073B319E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3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04EB35E5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</w:t>
            </w:r>
          </w:p>
        </w:tc>
      </w:tr>
      <w:tr w:rsidR="00D33BB9" w:rsidRPr="00D33BB9" w14:paraId="0015F26B" w14:textId="77777777" w:rsidTr="001E0597">
        <w:trPr>
          <w:trHeight w:val="312"/>
        </w:trPr>
        <w:tc>
          <w:tcPr>
            <w:tcW w:w="647" w:type="pct"/>
            <w:shd w:val="clear" w:color="auto" w:fill="auto"/>
            <w:noWrap/>
          </w:tcPr>
          <w:p w14:paraId="04E8340E" w14:textId="77777777" w:rsidR="00D33BB9" w:rsidRPr="00D33BB9" w:rsidRDefault="00D33BB9" w:rsidP="006F3CFC">
            <w:pPr>
              <w:widowControl/>
              <w:spacing w:line="480" w:lineRule="auto"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Xian Jiang</w:t>
            </w:r>
          </w:p>
        </w:tc>
        <w:tc>
          <w:tcPr>
            <w:tcW w:w="289" w:type="pct"/>
            <w:shd w:val="clear" w:color="auto" w:fill="auto"/>
            <w:noWrap/>
          </w:tcPr>
          <w:p w14:paraId="5B21A6AB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20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3503E70E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1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71C3E45E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1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031CD3A7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1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03F0578F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1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365BAAAC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3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75AF48E9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1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608D0BA7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1E04ECFF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1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3E04B89F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1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562B7843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1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5CB18DA3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22938441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2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10456385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2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510797BE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2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2B55373B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7F3498CA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3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1FD66CBB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</w:t>
            </w:r>
          </w:p>
        </w:tc>
      </w:tr>
      <w:tr w:rsidR="00D33BB9" w:rsidRPr="00D33BB9" w14:paraId="2254334E" w14:textId="77777777" w:rsidTr="001E0597">
        <w:trPr>
          <w:trHeight w:val="312"/>
        </w:trPr>
        <w:tc>
          <w:tcPr>
            <w:tcW w:w="647" w:type="pct"/>
            <w:shd w:val="clear" w:color="auto" w:fill="auto"/>
            <w:noWrap/>
          </w:tcPr>
          <w:p w14:paraId="650193FD" w14:textId="77777777" w:rsidR="00D33BB9" w:rsidRPr="00D33BB9" w:rsidRDefault="00D33BB9" w:rsidP="006F3CFC">
            <w:pPr>
              <w:widowControl/>
              <w:spacing w:line="480" w:lineRule="auto"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aoyu</w:t>
            </w:r>
            <w:proofErr w:type="spellEnd"/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Wang</w:t>
            </w:r>
          </w:p>
        </w:tc>
        <w:tc>
          <w:tcPr>
            <w:tcW w:w="289" w:type="pct"/>
            <w:shd w:val="clear" w:color="auto" w:fill="auto"/>
            <w:noWrap/>
          </w:tcPr>
          <w:p w14:paraId="089735B2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22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2BF3942E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1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3A886A20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1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1E5C170F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4DED4E39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23DECE41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3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359B5C85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1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24392A0B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1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400EA5AA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1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0CF6310B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2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5BC43502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2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1132688B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55E155AA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3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40A04B4D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60759C11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2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1AF122E0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2FD3B807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3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6847B769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</w:tr>
      <w:tr w:rsidR="00D33BB9" w:rsidRPr="00D33BB9" w14:paraId="6E7F6FBF" w14:textId="77777777" w:rsidTr="001E0597">
        <w:trPr>
          <w:trHeight w:val="312"/>
        </w:trPr>
        <w:tc>
          <w:tcPr>
            <w:tcW w:w="647" w:type="pct"/>
            <w:shd w:val="clear" w:color="auto" w:fill="auto"/>
            <w:noWrap/>
          </w:tcPr>
          <w:p w14:paraId="1340E9FE" w14:textId="77777777" w:rsidR="00D33BB9" w:rsidRPr="00D33BB9" w:rsidRDefault="00D33BB9" w:rsidP="006F3CFC">
            <w:pPr>
              <w:widowControl/>
              <w:spacing w:line="480" w:lineRule="auto"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yunjin</w:t>
            </w:r>
            <w:proofErr w:type="spellEnd"/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Park</w:t>
            </w:r>
          </w:p>
        </w:tc>
        <w:tc>
          <w:tcPr>
            <w:tcW w:w="289" w:type="pct"/>
            <w:shd w:val="clear" w:color="auto" w:fill="auto"/>
            <w:noWrap/>
          </w:tcPr>
          <w:p w14:paraId="3C5D60A8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8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6551ED63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2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130CDF6F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1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6FE47173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1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29E13799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401EB4EF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3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7510122F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1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04967B5B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1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1C07034A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1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5415EE52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2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6864A1B8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1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779CF931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5C10B579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2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080ED9B9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2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3CC33DDD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2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29290ED8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272B39DB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3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405741AD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</w:tr>
      <w:tr w:rsidR="00D33BB9" w:rsidRPr="00D33BB9" w14:paraId="26F1AE46" w14:textId="77777777" w:rsidTr="001E0597">
        <w:trPr>
          <w:trHeight w:val="312"/>
        </w:trPr>
        <w:tc>
          <w:tcPr>
            <w:tcW w:w="647" w:type="pct"/>
            <w:shd w:val="clear" w:color="auto" w:fill="auto"/>
            <w:noWrap/>
          </w:tcPr>
          <w:p w14:paraId="29EEF3CA" w14:textId="77777777" w:rsidR="00D33BB9" w:rsidRPr="00D33BB9" w:rsidRDefault="00D33BB9" w:rsidP="006F3CFC">
            <w:pPr>
              <w:widowControl/>
              <w:spacing w:line="480" w:lineRule="auto"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Xuanyi</w:t>
            </w:r>
            <w:proofErr w:type="spellEnd"/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Wang</w:t>
            </w:r>
          </w:p>
        </w:tc>
        <w:tc>
          <w:tcPr>
            <w:tcW w:w="289" w:type="pct"/>
            <w:shd w:val="clear" w:color="auto" w:fill="auto"/>
            <w:noWrap/>
          </w:tcPr>
          <w:p w14:paraId="4F0B5A88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22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019CFE8F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1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7EDE5DAE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1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33BCE316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70608035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41235A74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3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0451EEE2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1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5646064D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1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576CACA3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1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7F27BBEF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1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3261AE0B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1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685EBD53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1592177C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3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209BACF7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2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0F474D0F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2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3D63FD4F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3FF996C4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3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6519B996" w14:textId="77777777" w:rsidR="00D33BB9" w:rsidRPr="00D33BB9" w:rsidRDefault="00D33BB9" w:rsidP="006F3CF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33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</w:t>
            </w:r>
          </w:p>
        </w:tc>
      </w:tr>
      <w:tr w:rsidR="001E0597" w:rsidRPr="00D33BB9" w14:paraId="42C1CF90" w14:textId="77777777" w:rsidTr="001E0597">
        <w:trPr>
          <w:trHeight w:val="312"/>
        </w:trPr>
        <w:tc>
          <w:tcPr>
            <w:tcW w:w="647" w:type="pct"/>
            <w:shd w:val="clear" w:color="auto" w:fill="auto"/>
            <w:noWrap/>
            <w:vAlign w:val="center"/>
          </w:tcPr>
          <w:p w14:paraId="116A02DF" w14:textId="590E34CC" w:rsidR="001E0597" w:rsidRPr="00D33BB9" w:rsidRDefault="001E0597" w:rsidP="001E0597">
            <w:pPr>
              <w:widowControl/>
              <w:spacing w:line="480" w:lineRule="auto"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 w:rsidRPr="001E05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Jeongmin</w:t>
            </w:r>
            <w:proofErr w:type="spellEnd"/>
            <w:r w:rsidRPr="001E05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Lee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14:paraId="2AFCEBBF" w14:textId="49EB7883" w:rsidR="001E0597" w:rsidRPr="00D33BB9" w:rsidRDefault="001E0597" w:rsidP="001E0597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E059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</w:t>
            </w:r>
            <w:r w:rsidRPr="001E05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22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43ECC3D8" w14:textId="3F85D888" w:rsidR="001E0597" w:rsidRPr="00D33BB9" w:rsidRDefault="00AF2D68" w:rsidP="00AF2D68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6D221DEB" w14:textId="3D3A0C67" w:rsidR="001E0597" w:rsidRPr="00D33BB9" w:rsidRDefault="00AF2D68" w:rsidP="001E059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50E2A227" w14:textId="1824D66A" w:rsidR="001E0597" w:rsidRPr="00D33BB9" w:rsidRDefault="00AF2D68" w:rsidP="001E059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21738DA8" w14:textId="06E9D633" w:rsidR="001E0597" w:rsidRPr="00D33BB9" w:rsidRDefault="00AF2D68" w:rsidP="001E059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690E378D" w14:textId="336DDB23" w:rsidR="001E0597" w:rsidRPr="00D33BB9" w:rsidRDefault="00AF2D68" w:rsidP="001E059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61760E09" w14:textId="7F299BCB" w:rsidR="001E0597" w:rsidRPr="00D33BB9" w:rsidRDefault="00AF2D68" w:rsidP="001E059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09056C1B" w14:textId="79E91440" w:rsidR="001E0597" w:rsidRPr="00D33BB9" w:rsidRDefault="00AF2D68" w:rsidP="001E059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3010EC73" w14:textId="05A6F5B3" w:rsidR="001E0597" w:rsidRPr="00D33BB9" w:rsidRDefault="00AF2D68" w:rsidP="001E059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144BCACD" w14:textId="5593634F" w:rsidR="001E0597" w:rsidRPr="00D33BB9" w:rsidRDefault="00AF2D68" w:rsidP="001E059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3AAFD7D7" w14:textId="7C061F6C" w:rsidR="001E0597" w:rsidRPr="00D33BB9" w:rsidRDefault="00AF2D68" w:rsidP="001E059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06F823E2" w14:textId="11F0609B" w:rsidR="001E0597" w:rsidRPr="00D33BB9" w:rsidRDefault="00AF2D68" w:rsidP="001E059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7885413B" w14:textId="7C3784B3" w:rsidR="001E0597" w:rsidRPr="00D33BB9" w:rsidRDefault="00AF2D68" w:rsidP="001E059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2B24741D" w14:textId="6370E297" w:rsidR="001E0597" w:rsidRPr="00D33BB9" w:rsidRDefault="00AF2D68" w:rsidP="001E059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308743CB" w14:textId="67EF6C3E" w:rsidR="001E0597" w:rsidRPr="00D33BB9" w:rsidRDefault="00AF2D68" w:rsidP="001E059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2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5040929E" w14:textId="1E662D38" w:rsidR="001E0597" w:rsidRPr="00D33BB9" w:rsidRDefault="00AF2D68" w:rsidP="001E059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5845A95D" w14:textId="73953B40" w:rsidR="001E0597" w:rsidRPr="00D33BB9" w:rsidRDefault="00AF2D68" w:rsidP="001E059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037F3931" w14:textId="314352C6" w:rsidR="001E0597" w:rsidRPr="00D33BB9" w:rsidRDefault="00AF2D68" w:rsidP="001E059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</w:tr>
    </w:tbl>
    <w:p w14:paraId="20B773CC" w14:textId="77777777" w:rsidR="00D8307C" w:rsidRPr="00D33BB9" w:rsidRDefault="00D33BB9" w:rsidP="006F3CFC">
      <w:pPr>
        <w:spacing w:line="480" w:lineRule="auto"/>
        <w:rPr>
          <w:rFonts w:ascii="Times New Roman" w:eastAsia="宋体" w:hAnsi="Times New Roman" w:cs="Times New Roman"/>
          <w:sz w:val="20"/>
          <w:szCs w:val="20"/>
        </w:rPr>
      </w:pPr>
      <w:r w:rsidRPr="00D33BB9">
        <w:rPr>
          <w:rFonts w:ascii="Times New Roman" w:eastAsia="宋体" w:hAnsi="Times New Roman" w:cs="Times New Roman"/>
          <w:sz w:val="20"/>
          <w:szCs w:val="20"/>
        </w:rPr>
        <w:lastRenderedPageBreak/>
        <w:t xml:space="preserve">Q1: Image protocol quality; Q2: Multiple segmentation; Q3: Phantom study; Q4: Imaging at multiple time points; Q5: Feature reduction or adjustment for multiple testing; Q6: Multivariable analysis; Q7: Biological correlates; Q8: cut-off analyses; Q9: </w:t>
      </w:r>
      <w:proofErr w:type="spellStart"/>
      <w:r w:rsidRPr="00D33BB9">
        <w:rPr>
          <w:rFonts w:ascii="Times New Roman" w:eastAsia="宋体" w:hAnsi="Times New Roman" w:cs="Times New Roman"/>
          <w:sz w:val="20"/>
          <w:szCs w:val="20"/>
        </w:rPr>
        <w:t>Discriminationg</w:t>
      </w:r>
      <w:proofErr w:type="spellEnd"/>
      <w:r w:rsidRPr="00D33BB9">
        <w:rPr>
          <w:rFonts w:ascii="Times New Roman" w:eastAsia="宋体" w:hAnsi="Times New Roman" w:cs="Times New Roman"/>
          <w:sz w:val="20"/>
          <w:szCs w:val="20"/>
        </w:rPr>
        <w:t xml:space="preserve"> statistics; Q10: Calibration statistics; Q11: Prospective study; Q12: Validation; Q13: </w:t>
      </w:r>
      <w:proofErr w:type="spellStart"/>
      <w:r w:rsidRPr="00D33BB9">
        <w:rPr>
          <w:rFonts w:ascii="Times New Roman" w:eastAsia="宋体" w:hAnsi="Times New Roman" w:cs="Times New Roman"/>
          <w:sz w:val="20"/>
          <w:szCs w:val="20"/>
        </w:rPr>
        <w:t>Comparision</w:t>
      </w:r>
      <w:proofErr w:type="spellEnd"/>
      <w:r w:rsidRPr="00D33BB9">
        <w:rPr>
          <w:rFonts w:ascii="Times New Roman" w:eastAsia="宋体" w:hAnsi="Times New Roman" w:cs="Times New Roman"/>
          <w:sz w:val="20"/>
          <w:szCs w:val="20"/>
        </w:rPr>
        <w:t xml:space="preserve"> to “gold standard”; Q14: Potential clinical application; Q15: Cost-effectiveness analysis; Q16: Open science and data.</w:t>
      </w:r>
    </w:p>
    <w:sectPr w:rsidR="00D8307C" w:rsidRPr="00D33BB9" w:rsidSect="00D33BB9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AF525B" w14:textId="77777777" w:rsidR="00AB6FC1" w:rsidRDefault="00AB6FC1" w:rsidP="00D33BB9">
      <w:r>
        <w:separator/>
      </w:r>
    </w:p>
  </w:endnote>
  <w:endnote w:type="continuationSeparator" w:id="0">
    <w:p w14:paraId="238F1C05" w14:textId="77777777" w:rsidR="00AB6FC1" w:rsidRDefault="00AB6FC1" w:rsidP="00D33B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1CCB79" w14:textId="77777777" w:rsidR="00AB6FC1" w:rsidRDefault="00AB6FC1" w:rsidP="00D33BB9">
      <w:r>
        <w:separator/>
      </w:r>
    </w:p>
  </w:footnote>
  <w:footnote w:type="continuationSeparator" w:id="0">
    <w:p w14:paraId="7B8E13C8" w14:textId="77777777" w:rsidR="00AB6FC1" w:rsidRDefault="00AB6FC1" w:rsidP="00D33B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5527"/>
    <w:rsid w:val="001E0597"/>
    <w:rsid w:val="00265527"/>
    <w:rsid w:val="003E7964"/>
    <w:rsid w:val="00445F14"/>
    <w:rsid w:val="0061208F"/>
    <w:rsid w:val="006F3CFC"/>
    <w:rsid w:val="00916953"/>
    <w:rsid w:val="0095558F"/>
    <w:rsid w:val="00A151AF"/>
    <w:rsid w:val="00A167B8"/>
    <w:rsid w:val="00AB6FC1"/>
    <w:rsid w:val="00AF2D68"/>
    <w:rsid w:val="00B95BEE"/>
    <w:rsid w:val="00C05719"/>
    <w:rsid w:val="00CB4FAB"/>
    <w:rsid w:val="00D33BB9"/>
    <w:rsid w:val="00F11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64CD32"/>
  <w15:chartTrackingRefBased/>
  <w15:docId w15:val="{D6903E9E-4CEA-4C91-A4D4-4A1E31E59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3B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33B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33B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33BB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222</Words>
  <Characters>1271</Characters>
  <Application>Microsoft Office Word</Application>
  <DocSecurity>0</DocSecurity>
  <Lines>10</Lines>
  <Paragraphs>2</Paragraphs>
  <ScaleCrop>false</ScaleCrop>
  <Company/>
  <LinksUpToDate>false</LinksUpToDate>
  <CharactersWithSpaces>1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Y</dc:creator>
  <cp:keywords/>
  <dc:description/>
  <cp:lastModifiedBy>HP</cp:lastModifiedBy>
  <cp:revision>9</cp:revision>
  <dcterms:created xsi:type="dcterms:W3CDTF">2022-08-05T05:46:00Z</dcterms:created>
  <dcterms:modified xsi:type="dcterms:W3CDTF">2023-07-23T04:23:00Z</dcterms:modified>
</cp:coreProperties>
</file>